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-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27025</wp:posOffset>
                </wp:positionV>
                <wp:extent cx="4954270" cy="6477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4270" cy="647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3"/>
                              <w:gridCol w:w="3679"/>
                              <w:gridCol w:w="786"/>
                              <w:gridCol w:w="718"/>
                              <w:gridCol w:w="718"/>
                              <w:gridCol w:w="718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ingle cell recording - Layer V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66 nM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ction potential amplitude - reduction (mV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4.4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4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0.13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5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Vehicle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ction potential amplitude - no change (mV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0.8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4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7.8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66 nM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put resistance - increase (MΩ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2.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.5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4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08.1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.10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2.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Vehicle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put resistance - no change (MΩ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1.9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9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4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2.1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2.9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4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66 nM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 change to resting membrane potential (mV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40 min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aired recordings - Layer V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Vehicle 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EPSP amplitude (mV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66 nM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EPSP amplitude (mV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Vehicle 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EPSP latency (ms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66 nM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EPSP latency (ms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ynaptic Plasticity - Long Term potentiation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Vehicle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potentiation (% baseline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689,560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potentiation (% baseline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44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potentiation (% baseline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4 o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potentiation (% baseline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44 mTau</w:t>
                                  </w:r>
                                </w:p>
                              </w:tc>
                              <w:tc>
                                <w:tcPr>
                                  <w:tcW w:w="3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an potentiation (% baseline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1pt;height:510pt;mso-wrap-distance-left:9pt;mso-wrap-distance-right:9pt;mso-wrap-distance-top:0pt;mso-wrap-distance-bottom:0pt;margin-top:25.75pt;mso-position-vertical-relative:text;margin-left:3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3"/>
                        <w:gridCol w:w="3679"/>
                        <w:gridCol w:w="786"/>
                        <w:gridCol w:w="718"/>
                        <w:gridCol w:w="718"/>
                        <w:gridCol w:w="718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36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ingle cell recording - Layer V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66 nM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Action potential amplitude - reduction (mV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74.4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8.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4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0.13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.3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5.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Vehicle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Action potential amplitude - no change (mV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80.8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4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77.8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0.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66 nM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Input resistance - increase (MΩ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92.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7.5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30.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4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08.1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8.10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32.4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Vehicle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Input resistance - no change (MΩ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1.9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59.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4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92.1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2.9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4.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66 nM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No change to resting membrane potential (mV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40 min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5.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aired recordings - Layer V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 xml:space="preserve">Vehicle 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EPSP amplitude (mV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66 nM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EPSP amplitude (mV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 xml:space="preserve">Vehicle 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EPSP latency (ms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666 nM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EPSP latency (ms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ynaptic Plasticity - Long Term potentiation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Vehicle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potentiation (% baseline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4.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L689,560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potentiation (% baseline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444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potentiation (% baseline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0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44 o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potentiation (% baseline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8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444 mTau</w:t>
                            </w:r>
                          </w:p>
                        </w:tc>
                        <w:tc>
                          <w:tcPr>
                            <w:tcW w:w="3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Mean potentiation (% baseline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 xml:space="preserve">Table 1-1: Electrophysiological parameters measured for single layer V cells, during paired layer V recordings and for CA1 neurons in the long-term potentiation experiments. Data is shown as mean, standard error of the mean (SEM) and standard deviation (SD)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BBD13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3:30:00Z</dcterms:created>
  <dc:creator>Hill, Emily</dc:creator>
  <dc:description/>
  <cp:keywords/>
  <dc:language>en-US</dc:language>
  <cp:lastModifiedBy>Wall, Mark</cp:lastModifiedBy>
  <cp:lastPrinted>2019-07-08T14:22:00Z</cp:lastPrinted>
  <dcterms:modified xsi:type="dcterms:W3CDTF">2019-07-08T13:30:00Z</dcterms:modified>
  <cp:revision>2</cp:revision>
  <dc:subject/>
  <dc:title/>
</cp:coreProperties>
</file>